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96BFD" w14:textId="2481D779" w:rsidR="00AB23A0" w:rsidRPr="00325FEE" w:rsidRDefault="00AB23A0" w:rsidP="00AB23A0">
      <w:pPr>
        <w:pStyle w:val="HTML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360" w:lineRule="auto"/>
        <w:jc w:val="center"/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</w:pPr>
      <w:r w:rsidRPr="00442368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>Supplementary Table S1</w:t>
      </w:r>
      <w:r w:rsidRPr="00325FEE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 xml:space="preserve"> </w:t>
      </w:r>
      <w:bookmarkStart w:id="0" w:name="_Hlk148282649"/>
      <w:r w:rsidRPr="00325FEE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>Physical and chemical propert</w:t>
      </w:r>
      <w:r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>ies</w:t>
      </w:r>
      <w:r w:rsidRPr="00325FEE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 xml:space="preserve"> of </w:t>
      </w:r>
      <w:r w:rsidRPr="00AB23A0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>Phytocyanin</w:t>
      </w:r>
      <w:r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20"/>
          <w:szCs w:val="20"/>
        </w:rPr>
        <w:t>protein</w:t>
      </w:r>
      <w:r w:rsidRPr="00325FEE">
        <w:rPr>
          <w:rFonts w:ascii="Times New Roman" w:eastAsiaTheme="minorEastAsia" w:hAnsi="Times New Roman" w:cs="Times New Roman"/>
          <w:b/>
          <w:bCs/>
          <w:kern w:val="2"/>
          <w:sz w:val="20"/>
          <w:szCs w:val="20"/>
        </w:rPr>
        <w:t xml:space="preserve"> in apple</w:t>
      </w:r>
      <w:bookmarkEnd w:id="0"/>
    </w:p>
    <w:tbl>
      <w:tblPr>
        <w:tblStyle w:val="a7"/>
        <w:tblW w:w="15042" w:type="dxa"/>
        <w:tblLayout w:type="fixed"/>
        <w:tblLook w:val="04A0" w:firstRow="1" w:lastRow="0" w:firstColumn="1" w:lastColumn="0" w:noHBand="0" w:noVBand="1"/>
      </w:tblPr>
      <w:tblGrid>
        <w:gridCol w:w="1456"/>
        <w:gridCol w:w="949"/>
        <w:gridCol w:w="992"/>
        <w:gridCol w:w="993"/>
        <w:gridCol w:w="1868"/>
        <w:gridCol w:w="1392"/>
        <w:gridCol w:w="1276"/>
        <w:gridCol w:w="1438"/>
        <w:gridCol w:w="1843"/>
        <w:gridCol w:w="2835"/>
      </w:tblGrid>
      <w:tr w:rsidR="00765551" w:rsidRPr="00AB23A0" w14:paraId="06915AC7" w14:textId="184245BE" w:rsidTr="003A2012"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56AFE" w14:textId="2DB5D666" w:rsidR="00AB23A0" w:rsidRPr="00AB23A0" w:rsidRDefault="00AB23A0" w:rsidP="00AB23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23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664B3" w14:textId="74BF1FC6" w:rsidR="00AB23A0" w:rsidRPr="00AB23A0" w:rsidRDefault="00AB23A0" w:rsidP="00AB23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ize / a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1D302" w14:textId="6332E0D2" w:rsidR="00AB23A0" w:rsidRPr="00AB23A0" w:rsidRDefault="00AB23A0" w:rsidP="00AB23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olecular weight / 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8E577" w14:textId="31E7B5BA" w:rsidR="00AB23A0" w:rsidRPr="00AB23A0" w:rsidRDefault="00AB23A0" w:rsidP="00AB23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soelectric point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47FC18" w14:textId="21336774" w:rsidR="00AB23A0" w:rsidRPr="00AB23A0" w:rsidRDefault="00AB23A0" w:rsidP="00AB23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Formula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EF3D8" w14:textId="4C14A089" w:rsidR="00AB23A0" w:rsidRPr="00AB23A0" w:rsidRDefault="00AB23A0" w:rsidP="00AB23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Instability ind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D781D" w14:textId="4E5F87FA" w:rsidR="00AB23A0" w:rsidRPr="00AB23A0" w:rsidRDefault="00AB23A0" w:rsidP="00AB23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Aliphatic index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5D7CA" w14:textId="41F0645A" w:rsidR="00AB23A0" w:rsidRPr="00AB23A0" w:rsidRDefault="00AB23A0" w:rsidP="00AB23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Grand average of hydropathic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41F66" w14:textId="3E46A511" w:rsidR="00AB23A0" w:rsidRPr="00AB23A0" w:rsidRDefault="00AB23A0" w:rsidP="00AB23A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hilicity</w:t>
            </w:r>
            <w:r w:rsidRPr="00AB23A0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A45D1" w14:textId="18650DD0" w:rsidR="00AB23A0" w:rsidRPr="00AB23A0" w:rsidRDefault="00AB23A0" w:rsidP="00AB23A0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opper-binding sites</w:t>
            </w:r>
          </w:p>
        </w:tc>
      </w:tr>
      <w:tr w:rsidR="00765551" w:rsidRPr="00AB23A0" w14:paraId="74055303" w14:textId="77777777" w:rsidTr="003A2012">
        <w:trPr>
          <w:trHeight w:val="336"/>
        </w:trPr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FDD19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UCL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5F4E4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49BB6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320.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A7233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6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FE51F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5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4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6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9C376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8.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06DBE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8.12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2F63E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5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18116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6078C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738D0B35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E7E3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UCL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C116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4F3C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125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85B0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0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8F78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2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0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DDE8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6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8FA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.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9AC6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7776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C7F5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0FA51266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3E6B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UCL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6DB1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ED3D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79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1056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3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9A37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2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1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8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1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071E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F9AA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7.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D587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82FA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54B4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41E56FFC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F8A5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UCL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B7A7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6AE1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615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1169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5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CC39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5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63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6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2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9950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65D4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7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5F1D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BBF0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BAF0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448CBBD4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6005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UCL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1C1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A7C5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75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00E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8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E55D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1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0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7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0B38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3819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3.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FE90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C9E7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D644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69496BB0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E8B2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UCL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D60E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AB8C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48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ED19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4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AF23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9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73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8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5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AB43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FACF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7.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A7E0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1C2A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022F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509575D4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5391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UCL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443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532F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148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236E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1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0323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87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94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1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5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2ADE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6A64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2.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4C09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D247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E649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108A9F99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2DB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UCL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4AE4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FC49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813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5E86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8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110C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7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3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1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CA07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F13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7.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9562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AA5C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9728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02A37BEC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9772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UCL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D642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7A9C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4791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8CB9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5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78F1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9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72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7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5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A1FE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6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6CF2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3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52F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CEB7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AA9D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2CC44D7F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5D12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PLCL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54C1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3E79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40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772C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3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B129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9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1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6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8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5CE1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096B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2.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280B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1841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7C8E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71074136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DBE8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PLCL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22BA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0DEB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49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CDC7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6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172E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6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5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0F27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189A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BADA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0D60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11C4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65388A5E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D97E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PLCL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1FF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BC5D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05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14F5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4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CFFE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8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0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6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6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288E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AD81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3.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1B45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052F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C7B0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0CF15B53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1154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PLCL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A62E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0A8B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3136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5067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5CD7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8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1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6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6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8E81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D60E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1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B328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DDF6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2ED2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</w:t>
            </w:r>
          </w:p>
        </w:tc>
      </w:tr>
      <w:tr w:rsidR="00765551" w:rsidRPr="00AB23A0" w14:paraId="2C7328C2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9245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314D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4292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87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2A2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7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A7B7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4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9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6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FD89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48DC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0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F768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359E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4CFC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48C83521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F67C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E0EB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699B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892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4777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7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81CF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4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9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6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B4E6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B7AC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0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197A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2E0F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7A66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66758AE2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B202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D915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CDB1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461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F00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8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C20F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54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5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0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9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9F32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6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130C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5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9ECF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4D9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4560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72C760E7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DE45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E524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616E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546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9517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1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823B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2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1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8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0091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764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8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7517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DF2E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7767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4AD574E5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D834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2940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500A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724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885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8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68B3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4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57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0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580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8F46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5414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51DA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D871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2A2D2D15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25DB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21E3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E94E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545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2E3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4C45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2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8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1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CD97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00D0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2.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10BC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A92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72FA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1AECA4DF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756A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4C85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7ADB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88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0311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79FD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9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0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0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AB66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6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5082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0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5AAF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D6CF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145B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04C83A5B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DD0C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E82D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E15D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245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8F1F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8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732D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64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2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3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3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594E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F44D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1.2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1499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1235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6362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5D7E025E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373C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lastRenderedPageBreak/>
              <w:t>MdSCL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D4E0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D10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3397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B4CB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9F6E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5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60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6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2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18BC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D24C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0.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5A1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2C04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1D82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2FAA7FB0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DC4D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4324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9E26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15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E5E2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4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E0F5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6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5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FB0C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EC91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9.6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66E8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AD05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4E24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07BC0F3E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1430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43C7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005B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507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8BDB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3B73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6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8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0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157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9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A726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7.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43F3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A4B2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0647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474CE336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6C5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A6B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5A0A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22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1040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466D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1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10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8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95DE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3678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4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FB1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7E2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2DAB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756D80C9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574D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SCL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F6CD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F31C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571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53F3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6E2F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6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8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0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F051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2FC8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.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9CB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F46F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5D73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H 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Q</w:t>
            </w:r>
          </w:p>
        </w:tc>
      </w:tr>
      <w:tr w:rsidR="00765551" w:rsidRPr="00AB23A0" w14:paraId="3012C614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2A73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6B1B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BA7A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323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C395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4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09FD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3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1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1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1B24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15BA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2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529D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3352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D3763" w14:textId="5330679B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7EA7889B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5C36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4ED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8B6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2223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CDD3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E7FB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5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2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7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3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72E7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E0C5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CCE6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7535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6BB2E" w14:textId="38C43FE2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24C9B1C0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0ABA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5FD8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D335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141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742B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7EDA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2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5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0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105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3545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8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8323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AB42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9E456" w14:textId="3D780EF5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79F8B346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4EBE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B4FB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D116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874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00B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1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2A4A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3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3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5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386A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1119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3.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D1A7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DE33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F542" w14:textId="30668FC9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0C397AEB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27D8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5F8C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6FE7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821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C9F8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1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FD8E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7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16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8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0E2D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C4D6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0.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E10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1978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90675" w14:textId="44120453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0D20714A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D36A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58D3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8335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957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5F30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6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8774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1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54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6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2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5D48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7668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6.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461C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8773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F482B" w14:textId="71DE0D96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525300FB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6EB4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D53B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0970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694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EA65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8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FECF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0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80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1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7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26A4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795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.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EE98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9B8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81ED2" w14:textId="42D096AB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1C50E6B9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97AD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AA34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5FF4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724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0357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9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0FAA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6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6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0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D281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8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70BF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7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3AD6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2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FD64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3F87F" w14:textId="0B29FB1D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6B3B3CD8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FFEB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C164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EE96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933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BC3F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7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9CE7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71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8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4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2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3A9F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C3BA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2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A389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A8D9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A8C74" w14:textId="0042E8A5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30030034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A0A4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A121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5390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24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9834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4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D39E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6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5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8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3B60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9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AF33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6.1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1B30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E5E9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5985D" w14:textId="3643AC19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0FEBC415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B8B4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A179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7500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39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5C60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3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BD2B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8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4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1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E8E5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788B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9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541B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6731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B87F5" w14:textId="4C8C2BE8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4659F916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E19B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C80C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43B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14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6373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034B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6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4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3D35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039B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3.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27AB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BA86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22A35" w14:textId="363A2FF9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76AB7FA3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5A5E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B1BE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A96E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939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D07C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7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FEC3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5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6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5665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44DE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2.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D948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6B67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4B4DE" w14:textId="03F5CC11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4298574C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C8BF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3922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B885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48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A29B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8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FA04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7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4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4D09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2C99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2.1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C30B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5E9A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34E1C" w14:textId="7AB9E64D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2C9B9171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D14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D91D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1B0A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4768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33A6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0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3862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6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0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7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8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EB47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D8CA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3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9933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1C02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07BD7" w14:textId="4CFAFF8F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6B73ED61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679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D763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C6FC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889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8D27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F5A1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5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4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7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071B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8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80E6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9.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DF8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55B5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6EE61" w14:textId="0DF3F3C1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3F2F80FB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6A30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999C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CB39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261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29B5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9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D6F1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8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8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6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C423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5F96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14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E873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620C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A5444" w14:textId="062879DD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32E7C4ED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3F39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438C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3E79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887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9556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6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B19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9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53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6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8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407D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5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E80B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5.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D386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AE47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08DD" w14:textId="4530612D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11D8D262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A8C3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2FFA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7E2A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567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DD17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4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A9F8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9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4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7905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9CC5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1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2462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9563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E1BB0" w14:textId="446C77D3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210D81D3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BA9D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lastRenderedPageBreak/>
              <w:t>MdENODL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00F8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F6C4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748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9C44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0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B7B3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8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08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4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2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836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5527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5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8D08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5BC1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C5FA2" w14:textId="28DF88AC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4BD560CA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A496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FC94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91A6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291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6E66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.0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25A2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02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57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7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1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98EB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4E8A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9.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F522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E534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4455B" w14:textId="49ABB6C2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67BEB6AE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F101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8C24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2170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508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A3D5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.4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FE54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8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1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9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AE6B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227A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6.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78FA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C1A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308A1" w14:textId="17FEE8F3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6C8780F9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31D8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0537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F593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355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D9FE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7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BC7A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7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6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8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7BCC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2912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6.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6B9F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81E4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55B2C" w14:textId="65A77B33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70386985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BB01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E4D5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9382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155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B0EB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FB22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7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1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0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8D2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7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E358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65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99CB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E1CA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72D0E" w14:textId="3949ECE8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15A4C999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501D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4459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E52F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2124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1FF6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2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F462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6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8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8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2B05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BF1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8.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3D75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99D9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A59D3" w14:textId="2BE7CDAA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6985FCA4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6B32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4687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9649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428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E54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.7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B8D6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7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5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6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CC1B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4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0AD9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78.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B24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7FBE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D07ED" w14:textId="33D53C9F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090B7E75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A0EF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E2A4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816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2593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5ED1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5465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47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5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37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448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7C19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BC5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2.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4B04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859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02E3" w14:textId="4B27EE46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7F2117F9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F06A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E03D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60F2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582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0CA1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5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5127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43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9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0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3529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3B35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1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3C43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BEB0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4BE9A" w14:textId="7A5D4CC9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71889A6D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1993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023F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0385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749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DF5E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.1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FCE1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90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8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288D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8B8A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1.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0FE57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A2C7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A7FE1" w14:textId="0654E6E0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4133E354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9309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93D5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1EB99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76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815A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9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2EBD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9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0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9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5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FCC50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DEE1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7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461D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0.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B563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ydropath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02A50" w14:textId="19376A9F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123A32D9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4E40F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DFC6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9A78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14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BEBC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8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060E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6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1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1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4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20ED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9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09CF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6.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3369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1AD18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B4671" w14:textId="2FC1AAFB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6B20C776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D617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1A3C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5831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8812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36CEA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7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61922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4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1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2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F1C2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7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89055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7.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610AE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AAA2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EA9B2" w14:textId="49F968B6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  <w:tr w:rsidR="00765551" w:rsidRPr="00AB23A0" w14:paraId="64BEA65F" w14:textId="77777777" w:rsidTr="003A2012">
        <w:trPr>
          <w:trHeight w:val="336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0E3B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MdENODL3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DBCD3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C1CB76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19271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A73B6C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8.3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9F51A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875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1326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32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O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247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0BA4EB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35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2A8E1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90.2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D5B3F4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0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6566FD" w14:textId="77777777" w:rsidR="00AB23A0" w:rsidRPr="00AB23A0" w:rsidRDefault="00AB23A0" w:rsidP="00AB23A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B23A0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drophilicity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E26162" w14:textId="3F240F35" w:rsidR="00AB23A0" w:rsidRPr="00AB23A0" w:rsidRDefault="00937606" w:rsidP="00912C6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Segoe UI Emoji" w:eastAsia="等线" w:hAnsi="Segoe UI Emoji" w:cs="Segoe UI Emoji"/>
                <w:color w:val="000000" w:themeColor="text1"/>
                <w:kern w:val="0"/>
                <w:sz w:val="16"/>
                <w:szCs w:val="16"/>
              </w:rPr>
              <w:t>－</w:t>
            </w:r>
          </w:p>
        </w:tc>
      </w:tr>
    </w:tbl>
    <w:p w14:paraId="00E1F499" w14:textId="696292F3" w:rsidR="004556F6" w:rsidRPr="00AB23A0" w:rsidRDefault="00D27342" w:rsidP="00AB23A0">
      <w:pPr>
        <w:jc w:val="left"/>
        <w:rPr>
          <w:rFonts w:ascii="Times New Roman" w:hAnsi="Times New Roman" w:cs="Times New Roman"/>
        </w:rPr>
      </w:pPr>
      <w:r w:rsidRPr="00D27342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Note</w:t>
      </w:r>
      <w:r w:rsidRPr="00D27342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：</w:t>
      </w:r>
      <w:r w:rsidR="00937606">
        <w:rPr>
          <w:rFonts w:ascii="Segoe UI Emoji" w:eastAsia="等线" w:hAnsi="Segoe UI Emoji" w:cs="Segoe UI Emoji"/>
          <w:color w:val="000000" w:themeColor="text1"/>
          <w:kern w:val="0"/>
          <w:sz w:val="16"/>
          <w:szCs w:val="16"/>
        </w:rPr>
        <w:t>－</w:t>
      </w:r>
      <w:r>
        <w:rPr>
          <w:rFonts w:ascii="Segoe UI Emoji" w:eastAsia="等线" w:hAnsi="Segoe UI Emoji" w:cs="Segoe UI Emoji"/>
          <w:color w:val="000000" w:themeColor="text1"/>
          <w:kern w:val="0"/>
          <w:sz w:val="16"/>
          <w:szCs w:val="16"/>
        </w:rPr>
        <w:t xml:space="preserve"> </w:t>
      </w:r>
      <w:r w:rsidRPr="00D27342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>not predicted</w:t>
      </w:r>
    </w:p>
    <w:sectPr w:rsidR="004556F6" w:rsidRPr="00AB23A0" w:rsidSect="001515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33C6E" w14:textId="77777777" w:rsidR="001515CE" w:rsidRDefault="001515CE" w:rsidP="00AB23A0">
      <w:r>
        <w:separator/>
      </w:r>
    </w:p>
  </w:endnote>
  <w:endnote w:type="continuationSeparator" w:id="0">
    <w:p w14:paraId="77AD5149" w14:textId="77777777" w:rsidR="001515CE" w:rsidRDefault="001515CE" w:rsidP="00AB2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7F6EE" w14:textId="77777777" w:rsidR="001515CE" w:rsidRDefault="001515CE" w:rsidP="00AB23A0">
      <w:r>
        <w:separator/>
      </w:r>
    </w:p>
  </w:footnote>
  <w:footnote w:type="continuationSeparator" w:id="0">
    <w:p w14:paraId="62D2EBC2" w14:textId="77777777" w:rsidR="001515CE" w:rsidRDefault="001515CE" w:rsidP="00AB2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D92"/>
    <w:rsid w:val="001515CE"/>
    <w:rsid w:val="003A2012"/>
    <w:rsid w:val="003A3539"/>
    <w:rsid w:val="004556F6"/>
    <w:rsid w:val="004E0713"/>
    <w:rsid w:val="00704D92"/>
    <w:rsid w:val="00712C42"/>
    <w:rsid w:val="00765551"/>
    <w:rsid w:val="00912C62"/>
    <w:rsid w:val="00937606"/>
    <w:rsid w:val="00AB23A0"/>
    <w:rsid w:val="00D2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C8360F"/>
  <w15:chartTrackingRefBased/>
  <w15:docId w15:val="{1D4141AF-6D6F-497F-906D-A703FE5B6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qFormat/>
    <w:rsid w:val="003A3539"/>
    <w:rPr>
      <w:rFonts w:ascii="等线" w:eastAsia="等线" w:hAnsi="等线" w:cstheme="majorBidi" w:hint="eastAsia"/>
      <w:b/>
      <w:bCs/>
      <w:color w:val="000000"/>
      <w:kern w:val="2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AB23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3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3A0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AB23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B23A0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39"/>
    <w:rsid w:val="00AB2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AB23A0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B23A0"/>
    <w:rPr>
      <w:color w:val="954F72"/>
      <w:u w:val="single"/>
    </w:rPr>
  </w:style>
  <w:style w:type="paragraph" w:customStyle="1" w:styleId="msonormal0">
    <w:name w:val="msonormal"/>
    <w:basedOn w:val="a"/>
    <w:rsid w:val="00AB23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B23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6">
    <w:name w:val="font6"/>
    <w:basedOn w:val="a"/>
    <w:rsid w:val="00AB23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AB23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AB23A0"/>
    <w:pPr>
      <w:widowControl/>
      <w:spacing w:before="100" w:beforeAutospacing="1" w:after="100" w:afterAutospacing="1"/>
      <w:jc w:val="left"/>
    </w:pPr>
    <w:rPr>
      <w:rFonts w:ascii="Arial Unicode MS" w:eastAsia="宋体" w:hAnsi="Arial Unicode MS" w:cs="宋体"/>
      <w:color w:val="313233"/>
      <w:kern w:val="0"/>
      <w:sz w:val="20"/>
      <w:szCs w:val="20"/>
    </w:rPr>
  </w:style>
  <w:style w:type="paragraph" w:customStyle="1" w:styleId="font9">
    <w:name w:val="font9"/>
    <w:basedOn w:val="a"/>
    <w:rsid w:val="00AB23A0"/>
    <w:pPr>
      <w:widowControl/>
      <w:spacing w:before="100" w:beforeAutospacing="1" w:after="100" w:afterAutospacing="1"/>
      <w:jc w:val="left"/>
    </w:pPr>
    <w:rPr>
      <w:rFonts w:ascii="Arial Unicode MS" w:eastAsia="宋体" w:hAnsi="Arial Unicode MS" w:cs="宋体"/>
      <w:color w:val="313233"/>
      <w:kern w:val="0"/>
      <w:sz w:val="20"/>
      <w:szCs w:val="20"/>
    </w:rPr>
  </w:style>
  <w:style w:type="paragraph" w:customStyle="1" w:styleId="font10">
    <w:name w:val="font10"/>
    <w:basedOn w:val="a"/>
    <w:rsid w:val="00AB23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AB23A0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B23A0"/>
    <w:pPr>
      <w:widowControl/>
      <w:shd w:val="clear" w:color="000000" w:fill="FF00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B23A0"/>
    <w:pPr>
      <w:widowControl/>
      <w:shd w:val="clear" w:color="000000" w:fill="00B0F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AB23A0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宋体" w:hAnsi="Arial Unicode MS" w:cs="宋体"/>
      <w:color w:val="313233"/>
      <w:kern w:val="0"/>
      <w:sz w:val="20"/>
      <w:szCs w:val="20"/>
    </w:rPr>
  </w:style>
  <w:style w:type="paragraph" w:customStyle="1" w:styleId="xl70">
    <w:name w:val="xl70"/>
    <w:basedOn w:val="a"/>
    <w:rsid w:val="00AB23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AB23A0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宋体" w:hAnsi="Arial Unicode MS" w:cs="宋体"/>
      <w:color w:val="FF0000"/>
      <w:kern w:val="0"/>
      <w:sz w:val="20"/>
      <w:szCs w:val="20"/>
    </w:rPr>
  </w:style>
  <w:style w:type="paragraph" w:customStyle="1" w:styleId="xl72">
    <w:name w:val="xl72"/>
    <w:basedOn w:val="a"/>
    <w:rsid w:val="00AB23A0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宋体" w:hAnsi="Arial Unicode MS" w:cs="宋体"/>
      <w:kern w:val="0"/>
      <w:sz w:val="20"/>
      <w:szCs w:val="20"/>
    </w:rPr>
  </w:style>
  <w:style w:type="paragraph" w:customStyle="1" w:styleId="xl73">
    <w:name w:val="xl73"/>
    <w:basedOn w:val="a"/>
    <w:rsid w:val="00AB23A0"/>
    <w:pPr>
      <w:widowControl/>
      <w:spacing w:before="100" w:beforeAutospacing="1" w:after="100" w:afterAutospacing="1"/>
      <w:jc w:val="center"/>
    </w:pPr>
    <w:rPr>
      <w:rFonts w:ascii="Segoe UI Symbol" w:eastAsia="宋体" w:hAnsi="Segoe UI Symbol" w:cs="宋体"/>
      <w:kern w:val="0"/>
      <w:sz w:val="24"/>
      <w:szCs w:val="24"/>
    </w:rPr>
  </w:style>
  <w:style w:type="paragraph" w:customStyle="1" w:styleId="xl74">
    <w:name w:val="xl74"/>
    <w:basedOn w:val="a"/>
    <w:rsid w:val="00AB23A0"/>
    <w:pPr>
      <w:widowControl/>
      <w:spacing w:before="100" w:beforeAutospacing="1" w:after="100" w:afterAutospacing="1"/>
      <w:jc w:val="center"/>
    </w:pPr>
    <w:rPr>
      <w:rFonts w:ascii="Segoe UI Symbol" w:eastAsia="宋体" w:hAnsi="Segoe UI Symbol" w:cs="宋体"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AB23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AB23A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98</Words>
  <Characters>4703</Characters>
  <Application>Microsoft Office Word</Application>
  <DocSecurity>0</DocSecurity>
  <Lines>671</Lines>
  <Paragraphs>687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淼 邵</dc:creator>
  <cp:keywords/>
  <dc:description/>
  <cp:lastModifiedBy>淼 邵</cp:lastModifiedBy>
  <cp:revision>10</cp:revision>
  <dcterms:created xsi:type="dcterms:W3CDTF">2023-12-27T10:44:00Z</dcterms:created>
  <dcterms:modified xsi:type="dcterms:W3CDTF">2024-01-2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4e7af1df9b7919e8b901ba8d627a1405e01b97b687ff5069282e95d405c9f5</vt:lpwstr>
  </property>
</Properties>
</file>